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0AF70" w14:textId="77777777" w:rsidR="009C4D8B" w:rsidRPr="00190200" w:rsidRDefault="009C4D8B" w:rsidP="009C4D8B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190200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Supplemental Materials</w:t>
      </w:r>
      <w:r w:rsidRPr="0019020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083518A5" w14:textId="3C104F33" w:rsidR="009C4D8B" w:rsidRPr="00190200" w:rsidRDefault="009C4D8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90200">
        <w:rPr>
          <w:rFonts w:ascii="Times New Roman" w:hAnsi="Times New Roman" w:cs="Times New Roman"/>
          <w:b/>
          <w:bCs/>
          <w:sz w:val="18"/>
          <w:szCs w:val="18"/>
        </w:rPr>
        <w:t>Table S1</w:t>
      </w:r>
      <w:r w:rsidR="0019020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190200">
        <w:rPr>
          <w:rFonts w:ascii="Times New Roman" w:hAnsi="Times New Roman" w:cs="Times New Roman"/>
          <w:sz w:val="18"/>
          <w:szCs w:val="18"/>
        </w:rPr>
        <w:t>Primary antibodies involved in our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417"/>
      </w:tblGrid>
      <w:tr w:rsidR="009C4D8B" w:rsidRPr="00352513" w14:paraId="3043746A" w14:textId="77777777" w:rsidTr="0007145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8EF4C11" w14:textId="6F098679" w:rsidR="009C4D8B" w:rsidRPr="00352513" w:rsidRDefault="009C4D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Antibod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45D5E1" w14:textId="10B45C04" w:rsidR="009C4D8B" w:rsidRPr="00352513" w:rsidRDefault="009C4D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2B114D" w14:textId="70A1908B" w:rsidR="009C4D8B" w:rsidRPr="00352513" w:rsidRDefault="009C4D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Catalog number</w:t>
            </w:r>
          </w:p>
        </w:tc>
      </w:tr>
      <w:tr w:rsidR="009C4D8B" w:rsidRPr="00352513" w14:paraId="68A25FBC" w14:textId="77777777" w:rsidTr="0007145A">
        <w:tc>
          <w:tcPr>
            <w:tcW w:w="1696" w:type="dxa"/>
            <w:tcBorders>
              <w:top w:val="single" w:sz="4" w:space="0" w:color="auto"/>
            </w:tcBorders>
          </w:tcPr>
          <w:p w14:paraId="26D5DE40" w14:textId="7533EDA5" w:rsidR="009C4D8B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xCT</w:t>
            </w:r>
            <w:r w:rsidR="004F0485" w:rsidRPr="00352513">
              <w:rPr>
                <w:rFonts w:ascii="Times New Roman" w:hAnsi="Times New Roman" w:cs="Times New Roman"/>
                <w:sz w:val="16"/>
                <w:szCs w:val="16"/>
              </w:rPr>
              <w:t>/SLC7A1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5BC0B9F" w14:textId="6DBA141E" w:rsidR="009C4D8B" w:rsidRPr="00352513" w:rsidRDefault="004F0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16D2D0" w14:textId="70285DAE" w:rsidR="009C4D8B" w:rsidRPr="00352513" w:rsidRDefault="004F0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#98051</w:t>
            </w:r>
          </w:p>
        </w:tc>
      </w:tr>
      <w:tr w:rsidR="009C4D8B" w:rsidRPr="00352513" w14:paraId="4820F961" w14:textId="77777777" w:rsidTr="0007145A">
        <w:tc>
          <w:tcPr>
            <w:tcW w:w="1696" w:type="dxa"/>
          </w:tcPr>
          <w:p w14:paraId="383F97E6" w14:textId="7EA409E6" w:rsidR="009C4D8B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GPX4</w:t>
            </w:r>
          </w:p>
        </w:tc>
        <w:tc>
          <w:tcPr>
            <w:tcW w:w="1560" w:type="dxa"/>
          </w:tcPr>
          <w:p w14:paraId="7AB31BE8" w14:textId="3BE05015" w:rsidR="009C4D8B" w:rsidRPr="00352513" w:rsidRDefault="004E23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1417" w:type="dxa"/>
          </w:tcPr>
          <w:p w14:paraId="44428CD1" w14:textId="5F01A0F8" w:rsidR="009C4D8B" w:rsidRPr="00352513" w:rsidRDefault="004E23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52455</w:t>
            </w:r>
          </w:p>
        </w:tc>
      </w:tr>
      <w:tr w:rsidR="009C4D8B" w:rsidRPr="00352513" w14:paraId="0F49FADF" w14:textId="77777777" w:rsidTr="0007145A">
        <w:tc>
          <w:tcPr>
            <w:tcW w:w="1696" w:type="dxa"/>
          </w:tcPr>
          <w:p w14:paraId="340BD4B5" w14:textId="4D21C367" w:rsidR="009C4D8B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NRF2</w:t>
            </w:r>
          </w:p>
        </w:tc>
        <w:tc>
          <w:tcPr>
            <w:tcW w:w="1560" w:type="dxa"/>
          </w:tcPr>
          <w:p w14:paraId="44EBEEC2" w14:textId="6C86F8DA" w:rsidR="009C4D8B" w:rsidRPr="00352513" w:rsidRDefault="004E23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417" w:type="dxa"/>
          </w:tcPr>
          <w:p w14:paraId="2A335B80" w14:textId="033D372D" w:rsidR="009C4D8B" w:rsidRPr="00352513" w:rsidRDefault="004E23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20733</w:t>
            </w:r>
          </w:p>
        </w:tc>
      </w:tr>
      <w:tr w:rsidR="009C4D8B" w:rsidRPr="00352513" w14:paraId="52D5AD82" w14:textId="77777777" w:rsidTr="0007145A">
        <w:tc>
          <w:tcPr>
            <w:tcW w:w="1696" w:type="dxa"/>
          </w:tcPr>
          <w:p w14:paraId="2429E76C" w14:textId="5434FDF8" w:rsidR="009C4D8B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p65</w:t>
            </w:r>
          </w:p>
        </w:tc>
        <w:tc>
          <w:tcPr>
            <w:tcW w:w="1560" w:type="dxa"/>
          </w:tcPr>
          <w:p w14:paraId="769FECBA" w14:textId="5DF9D0E4" w:rsidR="009C4D8B" w:rsidRPr="00352513" w:rsidRDefault="004E23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417" w:type="dxa"/>
          </w:tcPr>
          <w:p w14:paraId="70499B3F" w14:textId="6EFBBC9B" w:rsidR="009C4D8B" w:rsidRPr="00352513" w:rsidRDefault="004E23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8242</w:t>
            </w:r>
          </w:p>
        </w:tc>
      </w:tr>
      <w:tr w:rsidR="009C4D8B" w:rsidRPr="00352513" w14:paraId="0EFB0F2C" w14:textId="77777777" w:rsidTr="0007145A">
        <w:tc>
          <w:tcPr>
            <w:tcW w:w="1696" w:type="dxa"/>
          </w:tcPr>
          <w:p w14:paraId="6A6E242C" w14:textId="0B4AB909" w:rsidR="009C4D8B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p-P65</w:t>
            </w:r>
          </w:p>
        </w:tc>
        <w:tc>
          <w:tcPr>
            <w:tcW w:w="1560" w:type="dxa"/>
          </w:tcPr>
          <w:p w14:paraId="1E6EA4EC" w14:textId="1E7077CF" w:rsidR="009C4D8B" w:rsidRPr="00352513" w:rsidRDefault="003C3A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417" w:type="dxa"/>
          </w:tcPr>
          <w:p w14:paraId="15B9ABA8" w14:textId="4042874F" w:rsidR="009C4D8B" w:rsidRPr="00352513" w:rsidRDefault="003C3A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#3033</w:t>
            </w:r>
          </w:p>
        </w:tc>
      </w:tr>
      <w:tr w:rsidR="009C4D8B" w:rsidRPr="00352513" w14:paraId="229C09F4" w14:textId="77777777" w:rsidTr="0007145A">
        <w:tc>
          <w:tcPr>
            <w:tcW w:w="1696" w:type="dxa"/>
          </w:tcPr>
          <w:p w14:paraId="5081B4DE" w14:textId="7E4F6DEB" w:rsidR="009C4D8B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IκB</w:t>
            </w:r>
            <w:proofErr w:type="spellEnd"/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1560" w:type="dxa"/>
          </w:tcPr>
          <w:p w14:paraId="1B049718" w14:textId="6EC5015A" w:rsidR="009C4D8B" w:rsidRPr="00352513" w:rsidRDefault="004F0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CST</w:t>
            </w:r>
          </w:p>
        </w:tc>
        <w:tc>
          <w:tcPr>
            <w:tcW w:w="1417" w:type="dxa"/>
          </w:tcPr>
          <w:p w14:paraId="1A254385" w14:textId="52140154" w:rsidR="009C4D8B" w:rsidRPr="00352513" w:rsidRDefault="004F0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#9242</w:t>
            </w:r>
          </w:p>
        </w:tc>
      </w:tr>
      <w:tr w:rsidR="009C4D8B" w:rsidRPr="00352513" w14:paraId="1784C0EE" w14:textId="77777777" w:rsidTr="0007145A">
        <w:tc>
          <w:tcPr>
            <w:tcW w:w="1696" w:type="dxa"/>
          </w:tcPr>
          <w:p w14:paraId="573697CD" w14:textId="764D4371" w:rsidR="009C4D8B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 xml:space="preserve">p- </w:t>
            </w:r>
            <w:proofErr w:type="spellStart"/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IκB</w:t>
            </w:r>
            <w:proofErr w:type="spellEnd"/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1560" w:type="dxa"/>
          </w:tcPr>
          <w:p w14:paraId="646A7C38" w14:textId="098D89C0" w:rsidR="009C4D8B" w:rsidRPr="00352513" w:rsidRDefault="00B227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417" w:type="dxa"/>
          </w:tcPr>
          <w:p w14:paraId="642C6DFF" w14:textId="51A29A36" w:rsidR="009C4D8B" w:rsidRPr="00352513" w:rsidRDefault="00B227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#2859</w:t>
            </w:r>
          </w:p>
        </w:tc>
      </w:tr>
      <w:tr w:rsidR="00A85945" w:rsidRPr="00352513" w14:paraId="5C1BE360" w14:textId="77777777" w:rsidTr="0007145A">
        <w:tc>
          <w:tcPr>
            <w:tcW w:w="1696" w:type="dxa"/>
          </w:tcPr>
          <w:p w14:paraId="3EBB6A3A" w14:textId="4B1091BB" w:rsidR="00A85945" w:rsidRPr="00352513" w:rsidRDefault="00A859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4HNE</w:t>
            </w:r>
          </w:p>
        </w:tc>
        <w:tc>
          <w:tcPr>
            <w:tcW w:w="1560" w:type="dxa"/>
          </w:tcPr>
          <w:p w14:paraId="36E7086A" w14:textId="2EE18F5B" w:rsidR="00A85945" w:rsidRPr="00352513" w:rsidRDefault="004E23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bcam</w:t>
            </w:r>
          </w:p>
        </w:tc>
        <w:tc>
          <w:tcPr>
            <w:tcW w:w="1417" w:type="dxa"/>
          </w:tcPr>
          <w:p w14:paraId="583AA013" w14:textId="66E8DC7E" w:rsidR="00A85945" w:rsidRPr="00352513" w:rsidRDefault="004E23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ab48506</w:t>
            </w:r>
          </w:p>
        </w:tc>
      </w:tr>
      <w:tr w:rsidR="00582485" w:rsidRPr="00352513" w14:paraId="5C52CEB6" w14:textId="77777777" w:rsidTr="0007145A">
        <w:tc>
          <w:tcPr>
            <w:tcW w:w="1696" w:type="dxa"/>
          </w:tcPr>
          <w:p w14:paraId="57F04762" w14:textId="6684E58C" w:rsidR="00582485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1560" w:type="dxa"/>
          </w:tcPr>
          <w:p w14:paraId="37EF5DF5" w14:textId="317811EA" w:rsidR="00582485" w:rsidRPr="00352513" w:rsidRDefault="00B227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417" w:type="dxa"/>
          </w:tcPr>
          <w:p w14:paraId="74F4544C" w14:textId="0EB49C38" w:rsidR="00582485" w:rsidRPr="00352513" w:rsidRDefault="00B227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10494-1</w:t>
            </w:r>
          </w:p>
        </w:tc>
      </w:tr>
      <w:tr w:rsidR="00582485" w:rsidRPr="00352513" w14:paraId="0E04C6F8" w14:textId="77777777" w:rsidTr="0007145A">
        <w:tc>
          <w:tcPr>
            <w:tcW w:w="1696" w:type="dxa"/>
            <w:tcBorders>
              <w:bottom w:val="single" w:sz="4" w:space="0" w:color="auto"/>
            </w:tcBorders>
          </w:tcPr>
          <w:p w14:paraId="10D42AA4" w14:textId="74A57AED" w:rsidR="00582485" w:rsidRPr="00352513" w:rsidRDefault="005824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7496B1" w14:textId="350A7F4E" w:rsidR="00582485" w:rsidRPr="00352513" w:rsidRDefault="00B227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2513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C5D839" w14:textId="41D9CD1C" w:rsidR="00582485" w:rsidRPr="00352513" w:rsidRDefault="00B227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81984-2</w:t>
            </w:r>
          </w:p>
        </w:tc>
      </w:tr>
    </w:tbl>
    <w:p w14:paraId="63FB2AA1" w14:textId="77777777" w:rsidR="00190200" w:rsidRPr="00190200" w:rsidRDefault="00190200">
      <w:pPr>
        <w:rPr>
          <w:rFonts w:ascii="Times New Roman" w:hAnsi="Times New Roman" w:cs="Times New Roman" w:hint="eastAsia"/>
          <w:sz w:val="18"/>
          <w:szCs w:val="18"/>
        </w:rPr>
      </w:pPr>
    </w:p>
    <w:p w14:paraId="0BADC8A7" w14:textId="21E8A33C" w:rsidR="009C4D8B" w:rsidRPr="00190200" w:rsidRDefault="009C4D8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90200">
        <w:rPr>
          <w:rFonts w:ascii="Times New Roman" w:hAnsi="Times New Roman" w:cs="Times New Roman"/>
          <w:b/>
          <w:bCs/>
          <w:sz w:val="18"/>
          <w:szCs w:val="18"/>
        </w:rPr>
        <w:t>Table S2</w:t>
      </w:r>
      <w:r w:rsidR="0019020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190200">
        <w:rPr>
          <w:rFonts w:ascii="Times New Roman" w:hAnsi="Times New Roman" w:cs="Times New Roman"/>
          <w:sz w:val="18"/>
          <w:szCs w:val="18"/>
        </w:rPr>
        <w:t>Primers in our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976"/>
      </w:tblGrid>
      <w:tr w:rsidR="00D83BF7" w:rsidRPr="00352513" w14:paraId="7C34A073" w14:textId="77777777" w:rsidTr="0007145A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FFD213F" w14:textId="1978A656" w:rsidR="00D83BF7" w:rsidRPr="00352513" w:rsidRDefault="00D83B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CF132BE" w14:textId="7F3DFEE4" w:rsidR="00D83BF7" w:rsidRPr="00352513" w:rsidRDefault="0091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83BF7" w:rsidRPr="00352513">
              <w:rPr>
                <w:rFonts w:ascii="Times New Roman" w:hAnsi="Times New Roman" w:cs="Times New Roman"/>
                <w:sz w:val="16"/>
                <w:szCs w:val="16"/>
              </w:rPr>
              <w:t>equence</w:t>
            </w: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 xml:space="preserve"> ((5'to3'))</w:t>
            </w:r>
          </w:p>
        </w:tc>
      </w:tr>
      <w:tr w:rsidR="00D83BF7" w:rsidRPr="00352513" w14:paraId="060FD7E3" w14:textId="77777777" w:rsidTr="0007145A">
        <w:tc>
          <w:tcPr>
            <w:tcW w:w="2122" w:type="dxa"/>
            <w:tcBorders>
              <w:top w:val="single" w:sz="4" w:space="0" w:color="auto"/>
            </w:tcBorders>
          </w:tcPr>
          <w:p w14:paraId="09FC5EAE" w14:textId="6637B0F4" w:rsidR="00D83BF7" w:rsidRPr="00352513" w:rsidRDefault="00D83B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-GAPDH-F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1C8F947" w14:textId="08687BC0" w:rsidR="00D83BF7" w:rsidRPr="00352513" w:rsidRDefault="0091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 xml:space="preserve">GTCTCCTCTGACTTCAACAGCG </w:t>
            </w:r>
          </w:p>
        </w:tc>
      </w:tr>
      <w:tr w:rsidR="00D83BF7" w:rsidRPr="00352513" w14:paraId="6425B060" w14:textId="77777777" w:rsidTr="0007145A">
        <w:tc>
          <w:tcPr>
            <w:tcW w:w="2122" w:type="dxa"/>
          </w:tcPr>
          <w:p w14:paraId="28D9D0B2" w14:textId="218C4B94" w:rsidR="00D83BF7" w:rsidRPr="00352513" w:rsidRDefault="00D83B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-GAPDH-R</w:t>
            </w:r>
          </w:p>
        </w:tc>
        <w:tc>
          <w:tcPr>
            <w:tcW w:w="2976" w:type="dxa"/>
          </w:tcPr>
          <w:p w14:paraId="4727FD1A" w14:textId="6E134929" w:rsidR="00D83BF7" w:rsidRPr="00352513" w:rsidRDefault="00DF4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ACCACCCTGTTGCTGTAGCCAA</w:t>
            </w:r>
          </w:p>
        </w:tc>
      </w:tr>
      <w:tr w:rsidR="00D83BF7" w:rsidRPr="00352513" w14:paraId="3ABF62ED" w14:textId="77777777" w:rsidTr="0007145A">
        <w:tc>
          <w:tcPr>
            <w:tcW w:w="2122" w:type="dxa"/>
          </w:tcPr>
          <w:p w14:paraId="14EC3C3A" w14:textId="2E09A9C8" w:rsidR="00D83BF7" w:rsidRPr="00352513" w:rsidRDefault="0091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-SLC7A11-F</w:t>
            </w:r>
          </w:p>
        </w:tc>
        <w:tc>
          <w:tcPr>
            <w:tcW w:w="2976" w:type="dxa"/>
          </w:tcPr>
          <w:p w14:paraId="45CF3F62" w14:textId="7156F37A" w:rsidR="00D83BF7" w:rsidRPr="00352513" w:rsidRDefault="00DF4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TCCTGCTTTGGCTCCATGAACG</w:t>
            </w:r>
          </w:p>
        </w:tc>
      </w:tr>
      <w:tr w:rsidR="00D83BF7" w:rsidRPr="00352513" w14:paraId="12E9D80F" w14:textId="77777777" w:rsidTr="0007145A">
        <w:tc>
          <w:tcPr>
            <w:tcW w:w="2122" w:type="dxa"/>
          </w:tcPr>
          <w:p w14:paraId="5B42ED25" w14:textId="0AEDFE87" w:rsidR="00D83BF7" w:rsidRPr="00352513" w:rsidRDefault="0091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-SLC7A11-R</w:t>
            </w:r>
          </w:p>
        </w:tc>
        <w:tc>
          <w:tcPr>
            <w:tcW w:w="2976" w:type="dxa"/>
          </w:tcPr>
          <w:p w14:paraId="3190967C" w14:textId="42AE527C" w:rsidR="00D83BF7" w:rsidRPr="00352513" w:rsidRDefault="00DF4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AGAGGAGTGTGCTTGCGGACAT</w:t>
            </w:r>
          </w:p>
        </w:tc>
      </w:tr>
      <w:tr w:rsidR="00D83BF7" w:rsidRPr="00352513" w14:paraId="440A1BAA" w14:textId="77777777" w:rsidTr="0007145A">
        <w:tc>
          <w:tcPr>
            <w:tcW w:w="2122" w:type="dxa"/>
          </w:tcPr>
          <w:p w14:paraId="30127617" w14:textId="3EC830F3" w:rsidR="00D83BF7" w:rsidRPr="00352513" w:rsidRDefault="0091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-NRF2-F</w:t>
            </w:r>
          </w:p>
        </w:tc>
        <w:tc>
          <w:tcPr>
            <w:tcW w:w="2976" w:type="dxa"/>
          </w:tcPr>
          <w:p w14:paraId="4F492480" w14:textId="06A65772" w:rsidR="00D83BF7" w:rsidRPr="00352513" w:rsidRDefault="00DF4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CACATCCAGTCAGAAACCAGTGG</w:t>
            </w:r>
          </w:p>
        </w:tc>
      </w:tr>
      <w:tr w:rsidR="009166F0" w:rsidRPr="00352513" w14:paraId="357DFD4A" w14:textId="77777777" w:rsidTr="0007145A">
        <w:tc>
          <w:tcPr>
            <w:tcW w:w="2122" w:type="dxa"/>
          </w:tcPr>
          <w:p w14:paraId="6B301492" w14:textId="2AAE58E5" w:rsidR="009166F0" w:rsidRPr="00352513" w:rsidRDefault="0091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-NRF2-R</w:t>
            </w:r>
          </w:p>
        </w:tc>
        <w:tc>
          <w:tcPr>
            <w:tcW w:w="2976" w:type="dxa"/>
          </w:tcPr>
          <w:p w14:paraId="2E9216B6" w14:textId="4F187092" w:rsidR="009166F0" w:rsidRPr="00352513" w:rsidRDefault="00DF4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GGAATGTCTGCGCCAAAAGCTG</w:t>
            </w:r>
          </w:p>
        </w:tc>
      </w:tr>
      <w:tr w:rsidR="009166F0" w:rsidRPr="00352513" w14:paraId="4479A9B0" w14:textId="77777777" w:rsidTr="0007145A">
        <w:tc>
          <w:tcPr>
            <w:tcW w:w="2122" w:type="dxa"/>
          </w:tcPr>
          <w:p w14:paraId="7801A0FA" w14:textId="1100BC00" w:rsidR="009166F0" w:rsidRPr="00352513" w:rsidRDefault="0091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-GPX4-F</w:t>
            </w:r>
          </w:p>
        </w:tc>
        <w:tc>
          <w:tcPr>
            <w:tcW w:w="2976" w:type="dxa"/>
          </w:tcPr>
          <w:p w14:paraId="718989D5" w14:textId="05D29001" w:rsidR="009166F0" w:rsidRPr="00352513" w:rsidRDefault="00DF4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GAGGCAAGACCGAAGTAAACTAC</w:t>
            </w:r>
          </w:p>
        </w:tc>
      </w:tr>
      <w:tr w:rsidR="009166F0" w:rsidRPr="00352513" w14:paraId="7BDB86CA" w14:textId="77777777" w:rsidTr="0007145A">
        <w:tc>
          <w:tcPr>
            <w:tcW w:w="2122" w:type="dxa"/>
            <w:tcBorders>
              <w:bottom w:val="single" w:sz="4" w:space="0" w:color="auto"/>
            </w:tcBorders>
          </w:tcPr>
          <w:p w14:paraId="042AADC0" w14:textId="09A3BDD6" w:rsidR="009166F0" w:rsidRPr="00352513" w:rsidRDefault="00916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h-GPX4-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45855AB" w14:textId="3D0014EF" w:rsidR="009166F0" w:rsidRPr="00352513" w:rsidRDefault="00DF4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2513">
              <w:rPr>
                <w:rFonts w:ascii="Times New Roman" w:hAnsi="Times New Roman" w:cs="Times New Roman"/>
                <w:sz w:val="16"/>
                <w:szCs w:val="16"/>
              </w:rPr>
              <w:t>CCGAACTGGTTACACGGGAA</w:t>
            </w:r>
          </w:p>
        </w:tc>
      </w:tr>
    </w:tbl>
    <w:p w14:paraId="1A3BA376" w14:textId="418F10E6" w:rsidR="0018289F" w:rsidRDefault="0018289F">
      <w:pPr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80C43" w14:paraId="7929A621" w14:textId="77777777" w:rsidTr="0007145A">
        <w:tc>
          <w:tcPr>
            <w:tcW w:w="8296" w:type="dxa"/>
          </w:tcPr>
          <w:p w14:paraId="1A66E9F2" w14:textId="63D91780" w:rsidR="00480C43" w:rsidRDefault="00480C43" w:rsidP="00F67CE2"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1A67813D" wp14:editId="33BC5B21">
                  <wp:extent cx="5121965" cy="2669498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00" b="58565"/>
                          <a:stretch/>
                        </pic:blipFill>
                        <pic:spPr bwMode="auto">
                          <a:xfrm>
                            <a:off x="0" y="0"/>
                            <a:ext cx="5143956" cy="26809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0C43" w14:paraId="5253F12D" w14:textId="77777777" w:rsidTr="0007145A">
        <w:tc>
          <w:tcPr>
            <w:tcW w:w="8296" w:type="dxa"/>
          </w:tcPr>
          <w:p w14:paraId="4DD72930" w14:textId="189AFCED" w:rsidR="00480C43" w:rsidRPr="00480C43" w:rsidRDefault="00480C4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0C43">
              <w:rPr>
                <w:rFonts w:ascii="Arial" w:hAnsi="Arial" w:cs="Arial"/>
                <w:b/>
                <w:bCs/>
                <w:sz w:val="18"/>
                <w:szCs w:val="18"/>
              </w:rPr>
              <w:t>Figure S1 V</w:t>
            </w:r>
            <w:r w:rsidRPr="00480C43">
              <w:rPr>
                <w:rFonts w:ascii="Arial" w:hAnsi="Arial" w:cs="Arial"/>
                <w:b/>
                <w:bCs/>
                <w:sz w:val="18"/>
                <w:szCs w:val="18"/>
              </w:rPr>
              <w:t>arious inhibitors to assess cell viability.</w:t>
            </w:r>
            <w:r w:rsidRPr="00480C43">
              <w:rPr>
                <w:rFonts w:ascii="Arial" w:hAnsi="Arial" w:cs="Arial"/>
                <w:sz w:val="18"/>
                <w:szCs w:val="18"/>
              </w:rPr>
              <w:t xml:space="preserve"> Notably, autophagy (3-MA), necroptosis (Nec-1), and pyroptosis (VX-765) inhibitors did not reverse the induced cell death</w:t>
            </w:r>
            <w:r w:rsidRPr="00480C43">
              <w:rPr>
                <w:rFonts w:ascii="Arial" w:hAnsi="Arial" w:cs="Arial"/>
                <w:sz w:val="18"/>
                <w:szCs w:val="18"/>
              </w:rPr>
              <w:t xml:space="preserve">, meanwhile, </w:t>
            </w:r>
            <w:r w:rsidRPr="00480C43">
              <w:rPr>
                <w:rFonts w:ascii="Arial" w:hAnsi="Arial" w:cs="Arial"/>
                <w:sz w:val="18"/>
                <w:szCs w:val="18"/>
              </w:rPr>
              <w:t>Z-VAD-FMK (apoptosis inhibitor) slightly mitigated cell death</w:t>
            </w:r>
            <w:r w:rsidRPr="00480C43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480C43">
              <w:rPr>
                <w:rFonts w:ascii="Arial" w:hAnsi="Arial" w:cs="Arial"/>
                <w:i/>
                <w:iCs/>
                <w:sz w:val="18"/>
                <w:szCs w:val="18"/>
              </w:rPr>
              <w:t>* P &lt; 0.05, ** P &lt; 0.01, *** P &lt; 0.001, **** P &lt; 0.0001.</w:t>
            </w:r>
            <w:r w:rsidRPr="00480C4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80C43">
              <w:rPr>
                <w:rFonts w:ascii="Arial" w:hAnsi="Arial" w:cs="Arial"/>
                <w:i/>
                <w:iCs/>
                <w:sz w:val="18"/>
                <w:szCs w:val="18"/>
              </w:rPr>
              <w:t>ns</w:t>
            </w:r>
            <w:r w:rsidRPr="00480C43">
              <w:rPr>
                <w:rFonts w:ascii="Arial" w:hAnsi="Arial" w:cs="Arial"/>
                <w:sz w:val="18"/>
                <w:szCs w:val="18"/>
              </w:rPr>
              <w:t>, nonsignificant.</w:t>
            </w:r>
          </w:p>
        </w:tc>
      </w:tr>
    </w:tbl>
    <w:p w14:paraId="288825AB" w14:textId="77777777" w:rsidR="00480C43" w:rsidRDefault="00480C43">
      <w:pPr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D72FF" w14:paraId="15D1D362" w14:textId="77777777" w:rsidTr="0007145A">
        <w:tc>
          <w:tcPr>
            <w:tcW w:w="8296" w:type="dxa"/>
          </w:tcPr>
          <w:p w14:paraId="42FD988B" w14:textId="7C725370" w:rsidR="00BD72FF" w:rsidRDefault="00326168" w:rsidP="005714EC">
            <w:pPr>
              <w:jc w:val="center"/>
              <w:rPr>
                <w:rFonts w:hint="eastAsia"/>
              </w:rPr>
            </w:pPr>
            <w:r>
              <w:rPr>
                <w:rFonts w:hint="eastAsia"/>
                <w:noProof/>
              </w:rPr>
              <w:lastRenderedPageBreak/>
              <w:drawing>
                <wp:inline distT="0" distB="0" distL="0" distR="0" wp14:anchorId="48F7FD87" wp14:editId="3F29A241">
                  <wp:extent cx="5049078" cy="1272540"/>
                  <wp:effectExtent l="0" t="0" r="571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5473" cy="12741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72FF" w14:paraId="7B433E0E" w14:textId="77777777" w:rsidTr="0007145A">
        <w:tc>
          <w:tcPr>
            <w:tcW w:w="8296" w:type="dxa"/>
          </w:tcPr>
          <w:p w14:paraId="2DA703A3" w14:textId="4B96468B" w:rsidR="00BD72FF" w:rsidRDefault="00326168">
            <w:pPr>
              <w:rPr>
                <w:rFonts w:hint="eastAsia"/>
              </w:rPr>
            </w:pPr>
            <w:r w:rsidRPr="0032616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igure </w:t>
            </w:r>
            <w:r w:rsidRPr="00326168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326168">
              <w:rPr>
                <w:rFonts w:ascii="Arial" w:hAnsi="Arial" w:cs="Arial"/>
                <w:b/>
                <w:bCs/>
                <w:sz w:val="18"/>
                <w:szCs w:val="18"/>
              </w:rPr>
              <w:t>2: Differential analysis heatmap and Venn diagram comparing treatment groups relative to control.</w:t>
            </w:r>
            <w:r w:rsidRPr="00326168">
              <w:t xml:space="preserve"> </w:t>
            </w:r>
            <w:r>
              <w:t>(A</w:t>
            </w:r>
            <w:r>
              <w:rPr>
                <w:rFonts w:hint="eastAsia"/>
              </w:rPr>
              <w:t>)</w:t>
            </w:r>
            <w:r w:rsidRPr="00326168">
              <w:rPr>
                <w:rFonts w:ascii="Arial" w:hAnsi="Arial" w:cs="Arial"/>
                <w:sz w:val="18"/>
                <w:szCs w:val="18"/>
              </w:rPr>
              <w:t>DFN vs. control;</w:t>
            </w:r>
            <w:r>
              <w:rPr>
                <w:rFonts w:ascii="Arial" w:hAnsi="Arial" w:cs="Arial"/>
                <w:sz w:val="18"/>
                <w:szCs w:val="18"/>
              </w:rPr>
              <w:t xml:space="preserve"> (B)</w:t>
            </w:r>
            <w:r w:rsidRPr="00326168">
              <w:rPr>
                <w:rFonts w:ascii="Arial" w:hAnsi="Arial" w:cs="Arial"/>
                <w:sz w:val="18"/>
                <w:szCs w:val="18"/>
              </w:rPr>
              <w:t xml:space="preserve"> Alis vs. control; </w:t>
            </w:r>
            <w:r>
              <w:rPr>
                <w:rFonts w:ascii="Arial" w:hAnsi="Arial" w:cs="Arial"/>
                <w:sz w:val="18"/>
                <w:szCs w:val="18"/>
              </w:rPr>
              <w:t xml:space="preserve">(C) </w:t>
            </w:r>
            <w:r w:rsidRPr="00326168">
              <w:rPr>
                <w:rFonts w:ascii="Arial" w:hAnsi="Arial" w:cs="Arial"/>
                <w:sz w:val="18"/>
                <w:szCs w:val="18"/>
              </w:rPr>
              <w:t xml:space="preserve">DFN combined with Alis vs. control. </w:t>
            </w:r>
            <w:r>
              <w:rPr>
                <w:rFonts w:ascii="Arial" w:hAnsi="Arial" w:cs="Arial"/>
                <w:sz w:val="18"/>
                <w:szCs w:val="18"/>
              </w:rPr>
              <w:t xml:space="preserve">(D) </w:t>
            </w:r>
            <w:r w:rsidRPr="00326168">
              <w:rPr>
                <w:rFonts w:ascii="Arial" w:hAnsi="Arial" w:cs="Arial"/>
                <w:sz w:val="18"/>
                <w:szCs w:val="18"/>
              </w:rPr>
              <w:t>Venn diagram based on differentially expressed genes.</w:t>
            </w:r>
          </w:p>
        </w:tc>
      </w:tr>
    </w:tbl>
    <w:p w14:paraId="6623A0D0" w14:textId="407501F6" w:rsidR="00CA7669" w:rsidRDefault="00CA7669">
      <w:pPr>
        <w:rPr>
          <w:rFonts w:hint="eastAsia"/>
        </w:rPr>
      </w:pPr>
    </w:p>
    <w:sectPr w:rsidR="00CA7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D8B"/>
    <w:rsid w:val="0007145A"/>
    <w:rsid w:val="000B4F18"/>
    <w:rsid w:val="00117F39"/>
    <w:rsid w:val="001202DB"/>
    <w:rsid w:val="00142FFA"/>
    <w:rsid w:val="00162BDC"/>
    <w:rsid w:val="0018289F"/>
    <w:rsid w:val="00190200"/>
    <w:rsid w:val="001A5B65"/>
    <w:rsid w:val="00214D4A"/>
    <w:rsid w:val="00232834"/>
    <w:rsid w:val="00284BE9"/>
    <w:rsid w:val="00326168"/>
    <w:rsid w:val="00334AE4"/>
    <w:rsid w:val="00352513"/>
    <w:rsid w:val="003C331C"/>
    <w:rsid w:val="003C3AA7"/>
    <w:rsid w:val="00480C43"/>
    <w:rsid w:val="004E23A7"/>
    <w:rsid w:val="004F0485"/>
    <w:rsid w:val="005337CB"/>
    <w:rsid w:val="005714EC"/>
    <w:rsid w:val="00582485"/>
    <w:rsid w:val="00865CC7"/>
    <w:rsid w:val="009166F0"/>
    <w:rsid w:val="009C4D8B"/>
    <w:rsid w:val="009E5BB7"/>
    <w:rsid w:val="00A51EB8"/>
    <w:rsid w:val="00A85945"/>
    <w:rsid w:val="00AF4A51"/>
    <w:rsid w:val="00AF5E85"/>
    <w:rsid w:val="00B22779"/>
    <w:rsid w:val="00B373BD"/>
    <w:rsid w:val="00B61E7C"/>
    <w:rsid w:val="00BD72FF"/>
    <w:rsid w:val="00C051E6"/>
    <w:rsid w:val="00C2528B"/>
    <w:rsid w:val="00C665AA"/>
    <w:rsid w:val="00CA7669"/>
    <w:rsid w:val="00CF048B"/>
    <w:rsid w:val="00D06E53"/>
    <w:rsid w:val="00D36557"/>
    <w:rsid w:val="00D83BF7"/>
    <w:rsid w:val="00DC73AC"/>
    <w:rsid w:val="00DD10A8"/>
    <w:rsid w:val="00DF4467"/>
    <w:rsid w:val="00E818BB"/>
    <w:rsid w:val="00EA1242"/>
    <w:rsid w:val="00EA6940"/>
    <w:rsid w:val="00F23F7B"/>
    <w:rsid w:val="00F42051"/>
    <w:rsid w:val="00F55B02"/>
    <w:rsid w:val="00F56E01"/>
    <w:rsid w:val="00F67CE2"/>
    <w:rsid w:val="00F72C3D"/>
    <w:rsid w:val="00F83093"/>
    <w:rsid w:val="00F9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64E91"/>
  <w15:chartTrackingRefBased/>
  <w15:docId w15:val="{A2388A92-102C-E145-998D-F2A9AEE4B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4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8E9327-95B8-B244-9077-1F66E0B2C1EB}">
  <we:reference id="wa200001361" version="2.129.3.0" store="zh-CN" storeType="OMEX"/>
  <we:alternateReferences>
    <we:reference id="wa200001361" version="2.129.3.0" store="WA200001361" storeType="OMEX"/>
  </we:alternateReferences>
  <we:properties>
    <we:property name="paperpal-document-id" value="&quot;2b2a5eb8-95ce-4e49-b2a1-99ac76f4aad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10-15T08:48:00Z</dcterms:created>
  <dcterms:modified xsi:type="dcterms:W3CDTF">2024-11-02T09:35:00Z</dcterms:modified>
</cp:coreProperties>
</file>